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RNA interference measured by real-time quantitative reverse transcription PCR.</w:t>
      </w:r>
    </w:p>
    <w:tbl>
      <w:tblPr>
        <w:tblW w:w="4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3886"/>
        <w:gridCol w:w="1017"/>
        <w:gridCol w:w="1161"/>
        <w:gridCol w:w="681"/>
        <w:gridCol w:w="898"/>
        <w:gridCol w:w="962"/>
        <w:gridCol w:w="897"/>
      </w:tblGrid>
      <w:tr>
        <w:trPr>
          <w:trHeight w:val="405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primer/Reverse primer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(RNAi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(Control)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ΔΔCt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t,RNAi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t,control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M-40-SPARC</w:t>
            </w:r>
          </w:p>
        </w:tc>
        <w:tc>
          <w:tcPr>
            <w:tcW w:w="3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CGAAGCTTTTCCACAGGCAA-3'/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CATCTCGAATGGCGATCTCAAT-3'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*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0</w:t>
            </w:r>
          </w:p>
        </w:tc>
      </w:tr>
      <w:tr>
        <w:trPr>
          <w:trHeight w:val="30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2703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CCTCCTCCGATACGCATCTACA-3'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ATGTTTCACTCGGAGACCACG-3'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1</w:t>
            </w:r>
          </w:p>
        </w:tc>
      </w:tr>
      <w:tr>
        <w:trPr>
          <w:trHeight w:val="30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ax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-TCCAGTTGGCCTTCCGTTTAT-3'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CTGCGGCTGATGATGATTCTTT-3'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os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TTTTCATTGCCGGCGATG-3'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TGTAACTGGCAATGGACACCG-3'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U2af50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TGGCCTAAATGGAATGCAGC-3'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ATTACGGACTGCGTGGTGTTG-3'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E-06</w:t>
            </w:r>
          </w:p>
        </w:tc>
      </w:tr>
      <w:tr>
        <w:trPr>
          <w:trHeight w:val="30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bl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TCATTAAGCGCAAGTGATCGG-3'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GCTATCTTTGCTTCCATTTCCG-3'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42</w:t>
            </w:r>
          </w:p>
        </w:tc>
      </w:tr>
      <w:tr>
        <w:trPr>
          <w:trHeight w:val="30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H1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GCTGCATTTGGTTCACTGGAA-3'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CATGGTGATTGCCAGCCTTAA-3'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49</w:t>
            </w:r>
          </w:p>
        </w:tc>
        <w:tc>
          <w:tcPr>
            <w:tcW w:w="3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CCCACCGGATTCAAGAAGTTC-3'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GCATGAGCAGGACCTCCAG-3'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-ΔΔCt </w:t>
      </w:r>
      <w:r>
        <w:rPr>
          <w:rFonts w:cs="Times New Roman" w:ascii="Times New Roman" w:hAnsi="Times New Roman"/>
          <w:sz w:val="24"/>
          <w:szCs w:val="24"/>
        </w:rPr>
        <w:t>represents mRNA abundance in the RNAi group relative to the control group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 Flies from the responder strain were used as control group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 Flies from the driver strain were used as control group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8:00:00Z</dcterms:created>
  <dc:creator>chen</dc:creator>
  <dc:description/>
  <cp:keywords/>
  <dc:language>en-US</dc:language>
  <cp:lastModifiedBy>Charles W. Whitfield</cp:lastModifiedBy>
  <dcterms:modified xsi:type="dcterms:W3CDTF">2011-10-26T03:23:00Z</dcterms:modified>
  <cp:revision>5</cp:revision>
  <dc:subject/>
  <dc:title>Supplementary table 1</dc:title>
</cp:coreProperties>
</file>